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26"/>
        <w:gridCol w:w="2387"/>
        <w:gridCol w:w="2251"/>
      </w:tblGrid>
      <w:tr w:rsidR="000C7355" w:rsidRPr="007566D2" w14:paraId="523A53C8" w14:textId="06A0942D" w:rsidTr="000C7355">
        <w:tc>
          <w:tcPr>
            <w:tcW w:w="2386" w:type="dxa"/>
          </w:tcPr>
          <w:p w14:paraId="63D99606" w14:textId="18F3B8AE" w:rsidR="000C7355" w:rsidRPr="007566D2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6" w:type="dxa"/>
          </w:tcPr>
          <w:p w14:paraId="2D5D5972" w14:textId="7248B920" w:rsidR="000C7355" w:rsidRPr="007566D2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8619E4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8619E4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74FD1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87" w:type="dxa"/>
          </w:tcPr>
          <w:p w14:paraId="713D2827" w14:textId="0434DC37" w:rsidR="000C7355" w:rsidRPr="007566D2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D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8619E4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8619E4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74FD1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51" w:type="dxa"/>
          </w:tcPr>
          <w:p w14:paraId="59614721" w14:textId="16951ACD" w:rsidR="000C7355" w:rsidRPr="007566D2" w:rsidRDefault="000C73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</w:tr>
      <w:tr w:rsidR="000C7355" w:rsidRPr="007566D2" w14:paraId="0BE22F79" w14:textId="03F2B374" w:rsidTr="000C7355">
        <w:tc>
          <w:tcPr>
            <w:tcW w:w="2386" w:type="dxa"/>
          </w:tcPr>
          <w:p w14:paraId="22AD03FD" w14:textId="489E4555" w:rsidR="000C7355" w:rsidRPr="007566D2" w:rsidRDefault="001938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326" w:type="dxa"/>
          </w:tcPr>
          <w:p w14:paraId="627EBCB3" w14:textId="5360C6CA" w:rsidR="000C7355" w:rsidRPr="007566D2" w:rsidRDefault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B0531" w:rsidRPr="007566D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87" w:type="dxa"/>
          </w:tcPr>
          <w:p w14:paraId="331A1D48" w14:textId="3AC563D8" w:rsidR="000C7355" w:rsidRPr="007566D2" w:rsidRDefault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51" w:type="dxa"/>
          </w:tcPr>
          <w:p w14:paraId="323ACD39" w14:textId="4C5B7BCB" w:rsidR="008619E4" w:rsidRPr="00BA56B6" w:rsidRDefault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0DB234A" w14:textId="37914A97" w:rsidR="000C7355" w:rsidRPr="007566D2" w:rsidRDefault="00C150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193839" w:rsidRPr="00BA56B6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193839" w:rsidRPr="007566D2" w14:paraId="363726CD" w14:textId="41E57F8F" w:rsidTr="000C7355">
        <w:tc>
          <w:tcPr>
            <w:tcW w:w="2386" w:type="dxa"/>
          </w:tcPr>
          <w:p w14:paraId="7F43E00A" w14:textId="29C6837B" w:rsidR="00193839" w:rsidRPr="007566D2" w:rsidRDefault="00631DB0" w:rsidP="001938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/f</w:t>
            </w:r>
            <w:r w:rsidR="00C71350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</w:t>
            </w:r>
            <w:r w:rsidR="00193839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26" w:type="dxa"/>
          </w:tcPr>
          <w:p w14:paraId="69F6CA7A" w14:textId="32B66A98" w:rsidR="00193839" w:rsidRPr="007566D2" w:rsidRDefault="00C7135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51D6" w:rsidRPr="007566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/0)</w:t>
            </w:r>
          </w:p>
        </w:tc>
        <w:tc>
          <w:tcPr>
            <w:tcW w:w="2387" w:type="dxa"/>
          </w:tcPr>
          <w:p w14:paraId="3BC2AB6C" w14:textId="3FF8DD4C" w:rsidR="00193839" w:rsidRPr="007566D2" w:rsidRDefault="00C7135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0E29" w:rsidRPr="007566D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265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1" w:type="dxa"/>
          </w:tcPr>
          <w:p w14:paraId="363CF64B" w14:textId="053261D5" w:rsidR="00193839" w:rsidRPr="00BA56B6" w:rsidRDefault="00C7135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 xml:space="preserve">χ2 = </w:t>
            </w:r>
            <w:r w:rsidR="00A37311" w:rsidRPr="00BA56B6">
              <w:rPr>
                <w:rFonts w:ascii="Times New Roman" w:hAnsi="Times New Roman" w:cs="Times New Roman"/>
                <w:sz w:val="24"/>
                <w:szCs w:val="24"/>
              </w:rPr>
              <w:t>3.693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1C5B7B33" w14:textId="53BF82A6" w:rsidR="00C71350" w:rsidRPr="00BA56B6" w:rsidRDefault="00C150A0" w:rsidP="001938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957010" w:rsidRPr="00BA56B6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C71350" w:rsidRPr="00BA56B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37311" w:rsidRPr="00BA56B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8619E4" w:rsidRPr="007566D2" w14:paraId="77AD5DEF" w14:textId="7C921CBB" w:rsidTr="000C7355">
        <w:tc>
          <w:tcPr>
            <w:tcW w:w="2386" w:type="dxa"/>
          </w:tcPr>
          <w:p w14:paraId="7CD854C5" w14:textId="56E2EFCC" w:rsidR="008619E4" w:rsidRPr="007566D2" w:rsidRDefault="008619E4" w:rsidP="008619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326" w:type="dxa"/>
          </w:tcPr>
          <w:p w14:paraId="123902A7" w14:textId="1F5E54CF" w:rsidR="008619E4" w:rsidRPr="007566D2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387" w:type="dxa"/>
          </w:tcPr>
          <w:p w14:paraId="30278887" w14:textId="243A0914" w:rsidR="008619E4" w:rsidRPr="007566D2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0531" w:rsidRPr="007566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251" w:type="dxa"/>
          </w:tcPr>
          <w:p w14:paraId="3B411162" w14:textId="523A67A5" w:rsidR="008619E4" w:rsidRPr="00BA56B6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0C651D89" w14:textId="34C834F5" w:rsidR="008619E4" w:rsidRPr="007566D2" w:rsidRDefault="00C150A0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0A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8619E4" w:rsidRPr="00BA56B6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8619E4" w:rsidRPr="007566D2" w14:paraId="1C4127B4" w14:textId="1E2ABDF4" w:rsidTr="000C7355">
        <w:tc>
          <w:tcPr>
            <w:tcW w:w="2386" w:type="dxa"/>
          </w:tcPr>
          <w:p w14:paraId="50F9912F" w14:textId="7029ABA3" w:rsidR="008619E4" w:rsidRPr="007566D2" w:rsidRDefault="008619E4" w:rsidP="008619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IDS</w:t>
            </w:r>
            <w:r w:rsidR="00631DB0"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SR</w:t>
            </w:r>
            <w:r w:rsidRPr="007566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tal</w:t>
            </w:r>
          </w:p>
        </w:tc>
        <w:tc>
          <w:tcPr>
            <w:tcW w:w="2326" w:type="dxa"/>
          </w:tcPr>
          <w:p w14:paraId="11439F8E" w14:textId="43333535" w:rsidR="008619E4" w:rsidRPr="007566D2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861" w:rsidRPr="00E965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87" w:type="dxa"/>
          </w:tcPr>
          <w:p w14:paraId="6A4CB824" w14:textId="1E8CF7DD" w:rsidR="008619E4" w:rsidRPr="007566D2" w:rsidRDefault="008619E4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6861" w:rsidRPr="00E9658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7566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C74BC" w:rsidRPr="007566D2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2251" w:type="dxa"/>
          </w:tcPr>
          <w:p w14:paraId="032C79BA" w14:textId="3A353689" w:rsidR="00874D2F" w:rsidRPr="00BA56B6" w:rsidRDefault="00874D2F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t(</w:t>
            </w:r>
            <w:proofErr w:type="gramEnd"/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) = -1</w:t>
            </w:r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01CE7" w:rsidRPr="00BA56B6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 w:rsidRPr="00BA56B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8C6016B" w14:textId="3DF898BE" w:rsidR="00874D2F" w:rsidRPr="007566D2" w:rsidRDefault="00C150A0" w:rsidP="00861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874D2F" w:rsidRPr="00BA56B6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F4B4BAD" w14:textId="7BEACBF2" w:rsidR="0086793F" w:rsidRPr="007566D2" w:rsidRDefault="0086793F" w:rsidP="0086793F">
      <w:pPr>
        <w:rPr>
          <w:rFonts w:ascii="Times New Roman" w:hAnsi="Times New Roman" w:cs="Times New Roman"/>
          <w:sz w:val="24"/>
          <w:szCs w:val="24"/>
        </w:rPr>
      </w:pPr>
      <w:r w:rsidRPr="007566D2">
        <w:rPr>
          <w:rFonts w:ascii="Times New Roman" w:hAnsi="Times New Roman" w:cs="Times New Roman"/>
          <w:b/>
          <w:bCs/>
          <w:sz w:val="24"/>
          <w:szCs w:val="24"/>
        </w:rPr>
        <w:t xml:space="preserve">Sociodemographic variables and clinical data. </w:t>
      </w:r>
      <w:r w:rsidRPr="007566D2">
        <w:rPr>
          <w:rFonts w:ascii="Times New Roman" w:hAnsi="Times New Roman" w:cs="Times New Roman"/>
          <w:sz w:val="24"/>
          <w:szCs w:val="24"/>
        </w:rPr>
        <w:t>Statistics: two-tailed Student’s t-test (for age, BMI and QIDS), Pearson's chi-squared test (</w:t>
      </w:r>
      <w:r w:rsidR="00F0587F" w:rsidRPr="007566D2">
        <w:rPr>
          <w:rFonts w:ascii="Times New Roman" w:hAnsi="Times New Roman" w:cs="Times New Roman"/>
          <w:sz w:val="24"/>
          <w:szCs w:val="24"/>
        </w:rPr>
        <w:t xml:space="preserve">for </w:t>
      </w:r>
      <w:r w:rsidR="007F1508">
        <w:rPr>
          <w:rFonts w:ascii="Times New Roman" w:hAnsi="Times New Roman" w:cs="Times New Roman"/>
          <w:sz w:val="24"/>
          <w:szCs w:val="24"/>
        </w:rPr>
        <w:t>gender</w:t>
      </w:r>
      <w:r w:rsidRPr="007566D2">
        <w:rPr>
          <w:rFonts w:ascii="Times New Roman" w:hAnsi="Times New Roman" w:cs="Times New Roman"/>
          <w:sz w:val="24"/>
          <w:szCs w:val="24"/>
        </w:rPr>
        <w:t>). Abbreviations: BMI: Body Mass Index; f: Female; HC: Healthy controls; m: Male; MDD: Major depressive disorder; o: Others; QIDS</w:t>
      </w:r>
      <w:r w:rsidR="00631DB0" w:rsidRPr="007566D2">
        <w:rPr>
          <w:rFonts w:ascii="Times New Roman" w:hAnsi="Times New Roman" w:cs="Times New Roman"/>
          <w:sz w:val="24"/>
          <w:szCs w:val="24"/>
        </w:rPr>
        <w:t>-SR</w:t>
      </w:r>
      <w:r w:rsidRPr="007566D2">
        <w:rPr>
          <w:rFonts w:ascii="Times New Roman" w:hAnsi="Times New Roman" w:cs="Times New Roman"/>
          <w:sz w:val="24"/>
          <w:szCs w:val="24"/>
        </w:rPr>
        <w:t>: Quick Inventory of Depressive Symptomatology</w:t>
      </w:r>
      <w:r w:rsidR="00631DB0" w:rsidRPr="007566D2">
        <w:rPr>
          <w:rFonts w:ascii="Times New Roman" w:hAnsi="Times New Roman" w:cs="Times New Roman"/>
          <w:sz w:val="24"/>
          <w:szCs w:val="24"/>
        </w:rPr>
        <w:t>-Self Report</w:t>
      </w:r>
      <w:r w:rsidRPr="007566D2">
        <w:rPr>
          <w:rFonts w:ascii="Times New Roman" w:hAnsi="Times New Roman" w:cs="Times New Roman"/>
          <w:sz w:val="24"/>
          <w:szCs w:val="24"/>
        </w:rPr>
        <w:t>.</w:t>
      </w:r>
    </w:p>
    <w:p w14:paraId="0D3502AD" w14:textId="77777777" w:rsidR="00FC5C67" w:rsidRPr="007566D2" w:rsidRDefault="00FC5C67">
      <w:pPr>
        <w:rPr>
          <w:rFonts w:ascii="Times New Roman" w:hAnsi="Times New Roman" w:cs="Times New Roman"/>
          <w:sz w:val="24"/>
          <w:szCs w:val="24"/>
        </w:rPr>
      </w:pPr>
    </w:p>
    <w:sectPr w:rsidR="00FC5C67" w:rsidRPr="00756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C8"/>
    <w:rsid w:val="00056861"/>
    <w:rsid w:val="00074FD1"/>
    <w:rsid w:val="000A061A"/>
    <w:rsid w:val="000C7355"/>
    <w:rsid w:val="00193839"/>
    <w:rsid w:val="005037DB"/>
    <w:rsid w:val="00631DB0"/>
    <w:rsid w:val="006865F5"/>
    <w:rsid w:val="007451D6"/>
    <w:rsid w:val="007566D2"/>
    <w:rsid w:val="007B0531"/>
    <w:rsid w:val="007C74BC"/>
    <w:rsid w:val="007D0F78"/>
    <w:rsid w:val="007E78E9"/>
    <w:rsid w:val="007F1508"/>
    <w:rsid w:val="008619E4"/>
    <w:rsid w:val="0086793F"/>
    <w:rsid w:val="00874D2F"/>
    <w:rsid w:val="00957010"/>
    <w:rsid w:val="009F1C08"/>
    <w:rsid w:val="00A37311"/>
    <w:rsid w:val="00A420D8"/>
    <w:rsid w:val="00A478CC"/>
    <w:rsid w:val="00AD15CE"/>
    <w:rsid w:val="00BA56B6"/>
    <w:rsid w:val="00BA6441"/>
    <w:rsid w:val="00C150A0"/>
    <w:rsid w:val="00C71350"/>
    <w:rsid w:val="00CC29C8"/>
    <w:rsid w:val="00CF74BA"/>
    <w:rsid w:val="00D90E29"/>
    <w:rsid w:val="00F01CE7"/>
    <w:rsid w:val="00F0587F"/>
    <w:rsid w:val="00F2657E"/>
    <w:rsid w:val="00FB581C"/>
    <w:rsid w:val="00FC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F0C7"/>
  <w15:chartTrackingRefBased/>
  <w15:docId w15:val="{1EBEA401-D982-48BE-B69C-7C6992BD9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68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4D3B5-61D9-4F68-AF2C-B3E65FDED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omas, Flurin</dc:creator>
  <cp:keywords/>
  <dc:description/>
  <cp:lastModifiedBy>Cathomas, Flurin</cp:lastModifiedBy>
  <cp:revision>5</cp:revision>
  <dcterms:created xsi:type="dcterms:W3CDTF">2023-09-18T14:02:00Z</dcterms:created>
  <dcterms:modified xsi:type="dcterms:W3CDTF">2024-01-22T14:53:00Z</dcterms:modified>
</cp:coreProperties>
</file>